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57F89" w14:textId="77777777" w:rsidR="00B90356" w:rsidRPr="00A32C0A" w:rsidRDefault="00B90356" w:rsidP="00B90356">
      <w:pPr>
        <w:widowControl w:val="0"/>
        <w:spacing w:before="48" w:after="48" w:line="360" w:lineRule="auto"/>
        <w:rPr>
          <w:rFonts w:ascii="Times New Roman" w:hAnsi="Times New Roman" w:cs="Times New Roman"/>
          <w:sz w:val="24"/>
          <w:szCs w:val="24"/>
        </w:rPr>
      </w:pPr>
      <w:r w:rsidRPr="00A32C0A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Pr="00A32C0A">
        <w:rPr>
          <w:rFonts w:ascii="Times New Roman" w:hAnsi="Times New Roman" w:cs="Times New Roman"/>
          <w:sz w:val="24"/>
          <w:szCs w:val="24"/>
        </w:rPr>
        <w:t>Data contribution by participating site. No differences in performance across sites was observed</w:t>
      </w:r>
    </w:p>
    <w:tbl>
      <w:tblPr>
        <w:tblW w:w="9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30"/>
        <w:gridCol w:w="1590"/>
        <w:gridCol w:w="3360"/>
      </w:tblGrid>
      <w:tr w:rsidR="00B90356" w:rsidRPr="00A32C0A" w14:paraId="28AE285D" w14:textId="77777777" w:rsidTr="006D0088">
        <w:trPr>
          <w:trHeight w:val="300"/>
        </w:trPr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A7AF1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EFEFEF"/>
              </w:rPr>
            </w:pPr>
            <w:r w:rsidRPr="00A32C0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EFEFEF"/>
              </w:rPr>
              <w:t xml:space="preserve">Site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B5707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C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Subjects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67B8A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C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 Collection Period </w:t>
            </w:r>
          </w:p>
        </w:tc>
      </w:tr>
      <w:tr w:rsidR="00B90356" w:rsidRPr="00A32C0A" w14:paraId="15C95208" w14:textId="77777777" w:rsidTr="006D0088">
        <w:trPr>
          <w:trHeight w:val="514"/>
        </w:trPr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F3959" w14:textId="5E41C2B7" w:rsidR="00B90356" w:rsidRPr="00A32C0A" w:rsidRDefault="004B7DBE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F3D">
              <w:rPr>
                <w:rFonts w:ascii="Times New Roman" w:hAnsi="Times New Roman" w:cs="Times New Roman"/>
                <w:sz w:val="24"/>
                <w:szCs w:val="24"/>
              </w:rPr>
              <w:t>Jefferson Einstein Philadelphia Hospital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E2B3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A">
              <w:rPr>
                <w:rFonts w:ascii="Times New Roman" w:hAnsi="Times New Roman" w:cs="Times New Roman"/>
                <w:sz w:val="24"/>
                <w:szCs w:val="24"/>
              </w:rPr>
              <w:t xml:space="preserve">901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BEED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A">
              <w:rPr>
                <w:rFonts w:ascii="Times New Roman" w:hAnsi="Times New Roman" w:cs="Times New Roman"/>
                <w:sz w:val="24"/>
                <w:szCs w:val="24"/>
              </w:rPr>
              <w:t xml:space="preserve">10/1/2020 - 4/29/2022 </w:t>
            </w:r>
          </w:p>
        </w:tc>
      </w:tr>
      <w:tr w:rsidR="00B90356" w:rsidRPr="00A32C0A" w14:paraId="36CB6485" w14:textId="77777777" w:rsidTr="006D0088">
        <w:trPr>
          <w:trHeight w:val="513"/>
        </w:trPr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CBEC4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A">
              <w:rPr>
                <w:rFonts w:ascii="Times New Roman" w:hAnsi="Times New Roman" w:cs="Times New Roman"/>
                <w:sz w:val="24"/>
                <w:szCs w:val="24"/>
              </w:rPr>
              <w:t xml:space="preserve">Prairie Cardiovascular Consultants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5871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A">
              <w:rPr>
                <w:rFonts w:ascii="Times New Roman" w:hAnsi="Times New Roman" w:cs="Times New Roman"/>
                <w:sz w:val="24"/>
                <w:szCs w:val="24"/>
              </w:rPr>
              <w:t xml:space="preserve">1766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CED4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A">
              <w:rPr>
                <w:rFonts w:ascii="Times New Roman" w:hAnsi="Times New Roman" w:cs="Times New Roman"/>
                <w:sz w:val="24"/>
                <w:szCs w:val="24"/>
              </w:rPr>
              <w:t xml:space="preserve">6/22/21 - 5/24/22 </w:t>
            </w:r>
          </w:p>
        </w:tc>
      </w:tr>
      <w:tr w:rsidR="00B90356" w:rsidRPr="00A32C0A" w14:paraId="245B6C0D" w14:textId="77777777" w:rsidTr="006D0088">
        <w:trPr>
          <w:trHeight w:val="514"/>
        </w:trPr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C236D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A">
              <w:rPr>
                <w:rFonts w:ascii="Times New Roman" w:hAnsi="Times New Roman" w:cs="Times New Roman"/>
                <w:sz w:val="24"/>
                <w:szCs w:val="24"/>
              </w:rPr>
              <w:t xml:space="preserve">MedStar Health Research Institute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7CFA9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A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4FAD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A">
              <w:rPr>
                <w:rFonts w:ascii="Times New Roman" w:hAnsi="Times New Roman" w:cs="Times New Roman"/>
                <w:sz w:val="24"/>
                <w:szCs w:val="24"/>
              </w:rPr>
              <w:t xml:space="preserve">4/6/2021 - 4/29/2022 </w:t>
            </w:r>
          </w:p>
        </w:tc>
      </w:tr>
      <w:tr w:rsidR="00B90356" w:rsidRPr="00A32C0A" w14:paraId="749F5A3A" w14:textId="77777777" w:rsidTr="006D0088">
        <w:trPr>
          <w:trHeight w:val="513"/>
        </w:trPr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FE25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A">
              <w:rPr>
                <w:rFonts w:ascii="Times New Roman" w:hAnsi="Times New Roman" w:cs="Times New Roman"/>
                <w:sz w:val="24"/>
                <w:szCs w:val="24"/>
              </w:rPr>
              <w:t xml:space="preserve">Ochsner Heart and Vascular Institute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EBFF6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A">
              <w:rPr>
                <w:rFonts w:ascii="Times New Roman" w:hAnsi="Times New Roman" w:cs="Times New Roman"/>
                <w:sz w:val="24"/>
                <w:szCs w:val="24"/>
              </w:rPr>
              <w:t xml:space="preserve">196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71723" w14:textId="77777777" w:rsidR="00B90356" w:rsidRPr="00A32C0A" w:rsidRDefault="00B90356" w:rsidP="006D0088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A">
              <w:rPr>
                <w:rFonts w:ascii="Times New Roman" w:hAnsi="Times New Roman" w:cs="Times New Roman"/>
                <w:sz w:val="24"/>
                <w:szCs w:val="24"/>
              </w:rPr>
              <w:t xml:space="preserve">10/6/21 - 4/29/2022 </w:t>
            </w:r>
          </w:p>
        </w:tc>
      </w:tr>
    </w:tbl>
    <w:p w14:paraId="20554BF9" w14:textId="77777777" w:rsidR="00B90356" w:rsidRPr="00A32C0A" w:rsidRDefault="00B90356" w:rsidP="00B90356">
      <w:pPr>
        <w:spacing w:before="48" w:after="48" w:line="360" w:lineRule="auto"/>
        <w:rPr>
          <w:rFonts w:ascii="Times New Roman" w:hAnsi="Times New Roman" w:cs="Times New Roman"/>
          <w:sz w:val="24"/>
          <w:szCs w:val="24"/>
        </w:rPr>
      </w:pPr>
    </w:p>
    <w:p w14:paraId="03504E53" w14:textId="77777777" w:rsidR="00B90356" w:rsidRPr="00A32C0A" w:rsidRDefault="00B90356" w:rsidP="00B90356">
      <w:pPr>
        <w:widowControl w:val="0"/>
        <w:spacing w:before="48" w:after="48" w:line="360" w:lineRule="auto"/>
        <w:rPr>
          <w:rFonts w:ascii="Times New Roman" w:hAnsi="Times New Roman" w:cs="Times New Roman"/>
          <w:sz w:val="24"/>
          <w:szCs w:val="24"/>
        </w:rPr>
      </w:pPr>
    </w:p>
    <w:p w14:paraId="3AD988D7" w14:textId="10F06419" w:rsidR="00B90356" w:rsidRPr="00A32C0A" w:rsidRDefault="00F346B0" w:rsidP="00B90356">
      <w:pPr>
        <w:widowControl w:val="0"/>
        <w:spacing w:before="48" w:after="48" w:line="360" w:lineRule="auto"/>
        <w:rPr>
          <w:rFonts w:ascii="Times New Roman" w:hAnsi="Times New Roman" w:cs="Times New Roman"/>
          <w:sz w:val="24"/>
          <w:szCs w:val="24"/>
        </w:rPr>
      </w:pPr>
      <w:r w:rsidRPr="00F346B0">
        <w:rPr>
          <w:rFonts w:ascii="Times New Roman" w:hAnsi="Times New Roman" w:cs="Times New Roman"/>
          <w:b/>
          <w:bCs/>
          <w:sz w:val="24"/>
          <w:szCs w:val="24"/>
        </w:rPr>
        <w:t>Supplemental 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46B0">
        <w:rPr>
          <w:rFonts w:ascii="Times New Roman" w:hAnsi="Times New Roman" w:cs="Times New Roman"/>
          <w:sz w:val="24"/>
          <w:szCs w:val="24"/>
        </w:rPr>
        <w:t>Counts of recordings in the test dataset that had poor quality ECG and good quality ECG.</w:t>
      </w:r>
    </w:p>
    <w:p w14:paraId="46636CE9" w14:textId="77777777" w:rsidR="00B90356" w:rsidRPr="00A32C0A" w:rsidRDefault="00B90356" w:rsidP="00B90356">
      <w:pPr>
        <w:widowControl w:val="0"/>
        <w:spacing w:before="48" w:after="48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5"/>
        <w:gridCol w:w="2717"/>
        <w:gridCol w:w="1244"/>
        <w:gridCol w:w="2664"/>
      </w:tblGrid>
      <w:tr w:rsidR="00F346B0" w:rsidRPr="00F346B0" w14:paraId="0A681246" w14:textId="77777777" w:rsidTr="00F346B0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FF8CD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CG/PCG Signal Qu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893FC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u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1F747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sed for Analysis</w:t>
            </w:r>
          </w:p>
        </w:tc>
      </w:tr>
      <w:tr w:rsidR="00F346B0" w:rsidRPr="00F346B0" w14:paraId="61C4FC07" w14:textId="77777777" w:rsidTr="00F346B0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1B2BD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 Quality E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2D60D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A7EF3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346B0" w:rsidRPr="00F346B0" w14:paraId="677F385E" w14:textId="77777777" w:rsidTr="00F346B0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58AE2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 Quality E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DE0FC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 Quality P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CF812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579D1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F346B0" w:rsidRPr="00F346B0" w14:paraId="25EDFCAF" w14:textId="77777777" w:rsidTr="00F346B0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A253AE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0F268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 Quality P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06276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E2B40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F346B0" w:rsidRPr="00F346B0" w14:paraId="61CECDE7" w14:textId="77777777" w:rsidTr="00F346B0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39586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C0840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55F89" w14:textId="77777777" w:rsidR="00F346B0" w:rsidRPr="00F346B0" w:rsidRDefault="00F346B0" w:rsidP="00F346B0">
            <w:pPr>
              <w:widowControl w:val="0"/>
              <w:spacing w:before="48" w:after="48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F55F817" w14:textId="77777777" w:rsidR="00B90356" w:rsidRPr="00A32C0A" w:rsidRDefault="00B90356" w:rsidP="00B90356">
      <w:pPr>
        <w:widowControl w:val="0"/>
        <w:spacing w:before="48" w:after="48" w:line="360" w:lineRule="auto"/>
        <w:rPr>
          <w:rFonts w:ascii="Times New Roman" w:hAnsi="Times New Roman" w:cs="Times New Roman"/>
          <w:sz w:val="24"/>
          <w:szCs w:val="24"/>
        </w:rPr>
      </w:pPr>
    </w:p>
    <w:p w14:paraId="501B7534" w14:textId="77777777" w:rsidR="00B90356" w:rsidRPr="00A32C0A" w:rsidRDefault="00B90356" w:rsidP="00B90356">
      <w:pPr>
        <w:pBdr>
          <w:top w:val="nil"/>
          <w:left w:val="nil"/>
          <w:bottom w:val="nil"/>
          <w:right w:val="nil"/>
          <w:between w:val="nil"/>
        </w:pBdr>
        <w:spacing w:before="48" w:after="48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486C26A1" w14:textId="77777777" w:rsidR="00B90356" w:rsidRPr="00A32C0A" w:rsidRDefault="00B90356" w:rsidP="00B90356">
      <w:pPr>
        <w:spacing w:before="48" w:after="48" w:line="360" w:lineRule="auto"/>
        <w:rPr>
          <w:rFonts w:ascii="Times New Roman" w:hAnsi="Times New Roman" w:cs="Times New Roman"/>
          <w:sz w:val="24"/>
          <w:szCs w:val="24"/>
        </w:rPr>
      </w:pPr>
      <w:r w:rsidRPr="00A32C0A">
        <w:rPr>
          <w:rFonts w:ascii="Times New Roman" w:hAnsi="Times New Roman" w:cs="Times New Roman"/>
          <w:sz w:val="24"/>
          <w:szCs w:val="24"/>
        </w:rPr>
        <w:br w:type="page"/>
      </w:r>
      <w:bookmarkStart w:id="0" w:name="_5669pst8p5of" w:colFirst="0" w:colLast="0"/>
      <w:bookmarkStart w:id="1" w:name="_b8f9macjztl5" w:colFirst="0" w:colLast="0"/>
      <w:bookmarkStart w:id="2" w:name="_n8b2s9df5m0t" w:colFirst="0" w:colLast="0"/>
      <w:bookmarkEnd w:id="0"/>
      <w:bookmarkEnd w:id="1"/>
      <w:bookmarkEnd w:id="2"/>
      <w:r w:rsidRPr="00A32C0A">
        <w:rPr>
          <w:rFonts w:ascii="Times New Roman" w:hAnsi="Times New Roman" w:cs="Times New Roman"/>
          <w:sz w:val="24"/>
          <w:szCs w:val="24"/>
        </w:rPr>
        <w:lastRenderedPageBreak/>
        <w:t>The MI-CLAIM checklist</w:t>
      </w:r>
    </w:p>
    <w:p w14:paraId="7812C70D" w14:textId="77777777" w:rsidR="00B90356" w:rsidRPr="00A32C0A" w:rsidRDefault="00B90356" w:rsidP="00B90356">
      <w:pPr>
        <w:spacing w:before="48" w:after="48" w:line="360" w:lineRule="auto"/>
        <w:rPr>
          <w:rFonts w:ascii="Times New Roman" w:hAnsi="Times New Roman" w:cs="Times New Roman"/>
          <w:sz w:val="24"/>
          <w:szCs w:val="24"/>
        </w:rPr>
      </w:pPr>
      <w:r w:rsidRPr="00A32C0A">
        <w:rPr>
          <w:rFonts w:ascii="Times New Roman" w:hAnsi="Times New Roman" w:cs="Times New Roman"/>
          <w:sz w:val="24"/>
          <w:szCs w:val="24"/>
        </w:rPr>
        <w:t xml:space="preserve">From: </w:t>
      </w:r>
      <w:r w:rsidRPr="00A32C0A">
        <w:rPr>
          <w:rFonts w:ascii="Times New Roman" w:hAnsi="Times New Roman" w:cs="Times New Roman"/>
          <w:sz w:val="24"/>
          <w:szCs w:val="24"/>
          <w:lang w:val="en-US"/>
        </w:rPr>
        <w:t>https://www.ncbi.nlm.nih.gov/pmc/articles/PMC7538196/</w:t>
      </w:r>
    </w:p>
    <w:tbl>
      <w:tblPr>
        <w:tblW w:w="9150" w:type="dxa"/>
        <w:tblBorders>
          <w:top w:val="nil"/>
          <w:left w:val="nil"/>
          <w:bottom w:val="single" w:sz="6" w:space="0" w:color="000000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65"/>
        <w:gridCol w:w="1395"/>
        <w:gridCol w:w="1665"/>
        <w:gridCol w:w="1725"/>
      </w:tblGrid>
      <w:tr w:rsidR="00B90356" w:rsidRPr="00A32C0A" w14:paraId="303A51AA" w14:textId="77777777" w:rsidTr="006D0088">
        <w:trPr>
          <w:trHeight w:val="52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6B3264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Before paper submission</w:t>
            </w:r>
          </w:p>
        </w:tc>
        <w:tc>
          <w:tcPr>
            <w:tcW w:w="4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78D2C3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69A84F82" w14:textId="77777777" w:rsidTr="006D0088">
        <w:trPr>
          <w:trHeight w:val="930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5BC3E5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Study design (Part 1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76F991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Completed: page numbe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50ED32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Notes if not completed</w:t>
            </w:r>
          </w:p>
        </w:tc>
      </w:tr>
      <w:tr w:rsidR="00B90356" w:rsidRPr="00A32C0A" w14:paraId="4E1DA964" w14:textId="77777777" w:rsidTr="006D0088">
        <w:trPr>
          <w:trHeight w:val="133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FF1ED7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he clinical problem in which the model will be employed is clearly detailed in the paper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4F1E88" w14:textId="6066B944" w:rsidR="00B90356" w:rsidRPr="00A32C0A" w:rsidRDefault="0079008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Yes, page 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532E21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79301BCE" w14:textId="77777777" w:rsidTr="006D0088">
        <w:trPr>
          <w:trHeight w:val="52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F82F7A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he research question is clearly stated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424677" w14:textId="4F8ACBDB" w:rsidR="00B90356" w:rsidRPr="00A32C0A" w:rsidRDefault="0079008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Yes, page 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9639B2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3BC856D2" w14:textId="77777777" w:rsidTr="006D0088">
        <w:trPr>
          <w:trHeight w:val="133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A7AC3D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he characteristics of the cohorts (training and test sets) are detailed in the text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878A7C" w14:textId="0C9545F9" w:rsidR="00B90356" w:rsidRPr="00A32C0A" w:rsidRDefault="00E85515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Yes, page 10 and Table 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D88739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60031439" w14:textId="77777777" w:rsidTr="006D0088">
        <w:trPr>
          <w:trHeight w:val="133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B78A36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he cohorts (training and test sets) are shown to be representative of real-world clinical settings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3DFDE1" w14:textId="5E185800" w:rsidR="00B90356" w:rsidRPr="00A32C0A" w:rsidRDefault="00E85515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Yes, pages 10 and 1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41666C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7925B20E" w14:textId="77777777" w:rsidTr="006D0088">
        <w:trPr>
          <w:trHeight w:val="133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2BCA7C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he state-of-the-art solution used as a baseline for comparison has been identified and detailed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03F9F3" w14:textId="7258D13F" w:rsidR="00B90356" w:rsidRPr="00A32C0A" w:rsidRDefault="00E85515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Yes, pages 13 and 1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989F58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56F1DFDA" w14:textId="77777777" w:rsidTr="006D0088">
        <w:trPr>
          <w:trHeight w:val="930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2CC10B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Data and optimization (Parts 2, 3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F68382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Completed: page numbe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1FFB21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Notes if not completed</w:t>
            </w:r>
          </w:p>
        </w:tc>
      </w:tr>
      <w:tr w:rsidR="00B90356" w:rsidRPr="00A32C0A" w14:paraId="4A1E84F0" w14:textId="77777777" w:rsidTr="006D0088">
        <w:trPr>
          <w:trHeight w:val="133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25973F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 xml:space="preserve">The origin of the data is </w:t>
            </w:r>
            <w:proofErr w:type="gramStart"/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described</w:t>
            </w:r>
            <w:proofErr w:type="gramEnd"/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and the original format is detailed in the paper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2818AF" w14:textId="51613A1B" w:rsidR="00B90356" w:rsidRPr="00A32C0A" w:rsidRDefault="00EF6981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Y, pages 6 - 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47F8BF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CB5CF6" w:rsidRPr="00A32C0A" w14:paraId="64ED3C88" w14:textId="77777777" w:rsidTr="00B0022B">
        <w:trPr>
          <w:trHeight w:val="133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DEC4F4" w14:textId="77777777" w:rsidR="00CB5CF6" w:rsidRPr="00A32C0A" w:rsidRDefault="00CB5CF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ransformations of the data before it is applied to the proposed model are described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368F57" w14:textId="24285C8C" w:rsidR="00CB5CF6" w:rsidRPr="00A32C0A" w:rsidRDefault="00CB5CF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26007A" w14:textId="6D75572F" w:rsidR="00CB5CF6" w:rsidRPr="00A32C0A" w:rsidRDefault="00CB5CF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o be included in separate manuscript detailing model development</w:t>
            </w:r>
          </w:p>
        </w:tc>
      </w:tr>
      <w:tr w:rsidR="00CB5CF6" w:rsidRPr="00A32C0A" w14:paraId="40C5E300" w14:textId="77777777" w:rsidTr="00B0022B">
        <w:trPr>
          <w:trHeight w:val="133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38231E" w14:textId="77777777" w:rsidR="00CB5CF6" w:rsidRPr="00A32C0A" w:rsidRDefault="00CB5CF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he independence between training and test sets has been proven in the paper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A81D74" w14:textId="155CBDCB" w:rsidR="00CB5CF6" w:rsidRPr="00A32C0A" w:rsidRDefault="00CB5CF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</w:t>
            </w:r>
          </w:p>
        </w:tc>
        <w:tc>
          <w:tcPr>
            <w:tcW w:w="17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7E9FD1" w14:textId="77777777" w:rsidR="00CB5CF6" w:rsidRPr="00A32C0A" w:rsidRDefault="00CB5CF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CB5CF6" w:rsidRPr="00A32C0A" w14:paraId="2ED91AC9" w14:textId="77777777" w:rsidTr="00B0022B">
        <w:trPr>
          <w:trHeight w:val="133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A25B2F" w14:textId="77777777" w:rsidR="00CB5CF6" w:rsidRPr="00A32C0A" w:rsidRDefault="00CB5CF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Details on the models that were evaluated and the code developed to select the best model are provided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90C7EF" w14:textId="0E47AF72" w:rsidR="00CB5CF6" w:rsidRPr="00A32C0A" w:rsidRDefault="00CB5CF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</w:t>
            </w:r>
          </w:p>
        </w:tc>
        <w:tc>
          <w:tcPr>
            <w:tcW w:w="17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52D599" w14:textId="77777777" w:rsidR="00CB5CF6" w:rsidRPr="00A32C0A" w:rsidRDefault="00CB5CF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22CA2018" w14:textId="77777777" w:rsidTr="006D0088">
        <w:trPr>
          <w:trHeight w:val="930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E56071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s the input data type structured or unstructured?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B1BD92" w14:textId="33406C18" w:rsidR="00B90356" w:rsidRPr="00A32C0A" w:rsidRDefault="00EF6981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X</w:t>
            </w:r>
            <w:r w:rsidR="00B90356" w:rsidRPr="00A32C0A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 xml:space="preserve"> Structure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C260CE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☐</w:t>
            </w: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Unstructured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08A5B6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2374FA76" w14:textId="77777777" w:rsidTr="006D0088">
        <w:trPr>
          <w:trHeight w:val="930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3DFEA1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Model performance (Part 4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5E2C06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Completed: page numbe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CBAB3C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Notes if not completed</w:t>
            </w:r>
          </w:p>
        </w:tc>
      </w:tr>
      <w:tr w:rsidR="00B90356" w:rsidRPr="00A32C0A" w14:paraId="61F82697" w14:textId="77777777" w:rsidTr="006D0088">
        <w:trPr>
          <w:trHeight w:val="214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B9364A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he primary metric selected to evaluate algorithm performance (e.g., AUC, F-score, etc.), including the justification for selection, has been clearly stated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64A248" w14:textId="213CC5E6" w:rsidR="00B90356" w:rsidRPr="00A32C0A" w:rsidRDefault="00EF6981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Yes, page 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B25F1F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4778D108" w14:textId="77777777" w:rsidTr="006D0088">
        <w:trPr>
          <w:trHeight w:val="214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ED524A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>The primary metric selected to evaluate the clinical utility of the model (e.g., PPV, NNT, etc.), including the justification for selection, has been clearly stated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7A95C8" w14:textId="5A400AFC" w:rsidR="00B90356" w:rsidRPr="00A32C0A" w:rsidRDefault="00EF6981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Y, page 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D0FCA4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1CAC93A2" w14:textId="77777777" w:rsidTr="006D0088">
        <w:trPr>
          <w:trHeight w:val="1740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F7F541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he performance comparison between baseline and proposed model is presented with the appropriate statistical significance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886DD1" w14:textId="2761D57B" w:rsidR="00B90356" w:rsidRPr="00A32C0A" w:rsidRDefault="00EF6981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N/A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E9D566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494DCB25" w14:textId="77777777" w:rsidTr="006D0088">
        <w:trPr>
          <w:trHeight w:val="930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A85EB5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Model examination (Part 5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4609B8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Completed: page numbe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EF81A7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Notes if not completed</w:t>
            </w:r>
          </w:p>
        </w:tc>
      </w:tr>
      <w:tr w:rsidR="006629DE" w:rsidRPr="00A32C0A" w14:paraId="1A8F6F55" w14:textId="77777777" w:rsidTr="005B70CA">
        <w:trPr>
          <w:trHeight w:val="52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771E5C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Examination technique 1</w:t>
            </w:r>
            <w:hyperlink r:id="rId4" w:anchor="TFN2">
              <w:r w:rsidRPr="00A32C0A">
                <w:rPr>
                  <w:rFonts w:ascii="Times New Roman" w:eastAsia="Times New Roman" w:hAnsi="Times New Roman" w:cs="Times New Roman"/>
                  <w:color w:val="376FAA"/>
                  <w:sz w:val="24"/>
                  <w:szCs w:val="24"/>
                  <w:u w:val="single"/>
                </w:rPr>
                <w:t>a</w:t>
              </w:r>
            </w:hyperlink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D49A0C" w14:textId="4A0738E2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/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26840B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A470FE" w14:textId="36CB9AFA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o be included in separate manuscript detailing model development</w:t>
            </w:r>
          </w:p>
        </w:tc>
      </w:tr>
      <w:tr w:rsidR="006629DE" w:rsidRPr="00A32C0A" w14:paraId="0A19B247" w14:textId="77777777" w:rsidTr="005B70CA">
        <w:trPr>
          <w:trHeight w:val="52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AEC60E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Examination technique 2</w:t>
            </w:r>
            <w:hyperlink r:id="rId5" w:anchor="TFN2">
              <w:r w:rsidRPr="00A32C0A">
                <w:rPr>
                  <w:rFonts w:ascii="Times New Roman" w:eastAsia="Times New Roman" w:hAnsi="Times New Roman" w:cs="Times New Roman"/>
                  <w:color w:val="376FAA"/>
                  <w:sz w:val="24"/>
                  <w:szCs w:val="24"/>
                  <w:u w:val="single"/>
                </w:rPr>
                <w:t>a</w:t>
              </w:r>
            </w:hyperlink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F0C713" w14:textId="26F75AFB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/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120264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7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F26BAD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6629DE" w:rsidRPr="00A32C0A" w14:paraId="5D838139" w14:textId="77777777" w:rsidTr="005B70CA">
        <w:trPr>
          <w:trHeight w:val="1740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D90CE3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 discussion of the relevance of the examination results with respect to model/algorithm performance is presente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D011B2" w14:textId="558C5EA9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/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439A1B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7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7BB961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6629DE" w:rsidRPr="00A32C0A" w14:paraId="43A0B90E" w14:textId="77777777" w:rsidTr="005B70CA">
        <w:trPr>
          <w:trHeight w:val="214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015062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 discussion of the feasibility and significance of model interpretability at the case level if examination methods are uninterpretable is presente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758FEC" w14:textId="141255E2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/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1F4625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7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D2EB7B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6629DE" w:rsidRPr="00A32C0A" w14:paraId="0B4E537C" w14:textId="77777777" w:rsidTr="005B70CA">
        <w:trPr>
          <w:trHeight w:val="1740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E8332B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>A discussion of the reliability and robustness of the model as the underlying data distribution shifts is include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FFAD5E" w14:textId="1A40AEDF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/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AAEA8D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7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F529B8" w14:textId="77777777" w:rsidR="006629DE" w:rsidRPr="00A32C0A" w:rsidRDefault="006629DE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16625DC6" w14:textId="77777777" w:rsidTr="006D0088">
        <w:trPr>
          <w:trHeight w:val="930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E57524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Reproducibility (Part 6): choose appropriate tier of transparenc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CBCFA7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EA10E3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96986C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Notes</w:t>
            </w:r>
          </w:p>
        </w:tc>
      </w:tr>
      <w:tr w:rsidR="00B90356" w:rsidRPr="00A32C0A" w14:paraId="2A45EF80" w14:textId="77777777" w:rsidTr="006D0088">
        <w:trPr>
          <w:trHeight w:val="52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B43631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ier 1: complete sharing of the cod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8FD7A8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512A69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☐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D4EAF1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1E5D18A2" w14:textId="77777777" w:rsidTr="006D0088">
        <w:trPr>
          <w:trHeight w:val="1335"/>
        </w:trPr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01D412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ier 2: allow a third party to evaluate the code for accuracy/fairness; share the results of this evaluatio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3196D2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☐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73DFC9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4E595EF2" w14:textId="77777777" w:rsidTr="006D0088">
        <w:trPr>
          <w:trHeight w:val="1335"/>
        </w:trPr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86C6EE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ier 3: release of a virtual machine (binary) for running the code on new data without sharing its detail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8A8E9F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☐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8E54D5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B90356" w:rsidRPr="00A32C0A" w14:paraId="7E528015" w14:textId="77777777" w:rsidTr="006D0088">
        <w:trPr>
          <w:trHeight w:val="525"/>
        </w:trPr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9C5596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Tier 4: no sharin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8C3601" w14:textId="77777777" w:rsidR="00B90356" w:rsidRPr="00A32C0A" w:rsidRDefault="00B90356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00AE63" w14:textId="79EFCF55" w:rsidR="00B90356" w:rsidRPr="00A32C0A" w:rsidRDefault="009D72AC" w:rsidP="006D0088">
            <w:pPr>
              <w:spacing w:before="600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 xml:space="preserve">N/A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2EE6A2" w14:textId="4D96442D" w:rsidR="00B90356" w:rsidRPr="00A32C0A" w:rsidRDefault="009D72AC" w:rsidP="006D0088">
            <w:pPr>
              <w:spacing w:before="60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32C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Details of code sharing to be included in separate manuscript detailing model development</w:t>
            </w:r>
          </w:p>
        </w:tc>
      </w:tr>
    </w:tbl>
    <w:p w14:paraId="6EA0DCBC" w14:textId="77777777" w:rsidR="00DC6E3D" w:rsidRPr="00A32C0A" w:rsidRDefault="00DC6E3D">
      <w:pPr>
        <w:rPr>
          <w:rFonts w:ascii="Times New Roman" w:hAnsi="Times New Roman" w:cs="Times New Roman"/>
        </w:rPr>
      </w:pPr>
    </w:p>
    <w:sectPr w:rsidR="00DC6E3D" w:rsidRPr="00A32C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56"/>
    <w:rsid w:val="000439B3"/>
    <w:rsid w:val="00076F4E"/>
    <w:rsid w:val="000B180B"/>
    <w:rsid w:val="00100250"/>
    <w:rsid w:val="001C6636"/>
    <w:rsid w:val="001C7B38"/>
    <w:rsid w:val="001D7AB5"/>
    <w:rsid w:val="001E096E"/>
    <w:rsid w:val="002C259F"/>
    <w:rsid w:val="002D775C"/>
    <w:rsid w:val="002E3BC9"/>
    <w:rsid w:val="002E6BEC"/>
    <w:rsid w:val="003302DF"/>
    <w:rsid w:val="0034737B"/>
    <w:rsid w:val="003A1D2E"/>
    <w:rsid w:val="003A4B28"/>
    <w:rsid w:val="003B3892"/>
    <w:rsid w:val="003B3D0E"/>
    <w:rsid w:val="0045112D"/>
    <w:rsid w:val="004B670E"/>
    <w:rsid w:val="004B7DBE"/>
    <w:rsid w:val="004F48F4"/>
    <w:rsid w:val="005A2285"/>
    <w:rsid w:val="005C3BC7"/>
    <w:rsid w:val="005F2D04"/>
    <w:rsid w:val="0060019C"/>
    <w:rsid w:val="0061325B"/>
    <w:rsid w:val="00631284"/>
    <w:rsid w:val="00651931"/>
    <w:rsid w:val="006629DE"/>
    <w:rsid w:val="006A67AD"/>
    <w:rsid w:val="006E5DDA"/>
    <w:rsid w:val="007234D8"/>
    <w:rsid w:val="00760F47"/>
    <w:rsid w:val="007616DD"/>
    <w:rsid w:val="0079008E"/>
    <w:rsid w:val="007F29D7"/>
    <w:rsid w:val="007F72CC"/>
    <w:rsid w:val="00804381"/>
    <w:rsid w:val="0084228E"/>
    <w:rsid w:val="00855064"/>
    <w:rsid w:val="00870EEA"/>
    <w:rsid w:val="00890C05"/>
    <w:rsid w:val="008C3289"/>
    <w:rsid w:val="009244E6"/>
    <w:rsid w:val="00941C08"/>
    <w:rsid w:val="0097727E"/>
    <w:rsid w:val="00984C94"/>
    <w:rsid w:val="009A06BB"/>
    <w:rsid w:val="009C68C8"/>
    <w:rsid w:val="009C7F13"/>
    <w:rsid w:val="009D72AC"/>
    <w:rsid w:val="00A32C0A"/>
    <w:rsid w:val="00A545B1"/>
    <w:rsid w:val="00AC0EC7"/>
    <w:rsid w:val="00AF62A4"/>
    <w:rsid w:val="00B74E35"/>
    <w:rsid w:val="00B831DF"/>
    <w:rsid w:val="00B90356"/>
    <w:rsid w:val="00BD589D"/>
    <w:rsid w:val="00C17492"/>
    <w:rsid w:val="00C4273C"/>
    <w:rsid w:val="00CA4E13"/>
    <w:rsid w:val="00CB5CF6"/>
    <w:rsid w:val="00D20A4F"/>
    <w:rsid w:val="00D3683F"/>
    <w:rsid w:val="00D92AB8"/>
    <w:rsid w:val="00DA2AD6"/>
    <w:rsid w:val="00DC6E3D"/>
    <w:rsid w:val="00E01002"/>
    <w:rsid w:val="00E3182C"/>
    <w:rsid w:val="00E85515"/>
    <w:rsid w:val="00EA741D"/>
    <w:rsid w:val="00EF6981"/>
    <w:rsid w:val="00F346B0"/>
    <w:rsid w:val="00F55737"/>
    <w:rsid w:val="00F72C31"/>
    <w:rsid w:val="00F85A99"/>
    <w:rsid w:val="00FD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BDEDB"/>
  <w15:chartTrackingRefBased/>
  <w15:docId w15:val="{7D628D6C-17DF-E445-9977-98ECDDAE5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35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356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356"/>
    <w:rPr>
      <w:rFonts w:ascii="Arial" w:eastAsia="Arial" w:hAnsi="Arial" w:cs="Arial"/>
      <w:kern w:val="0"/>
      <w:sz w:val="40"/>
      <w:szCs w:val="4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74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mc/articles/PMC7538196/table/T1/?report=objectonly" TargetMode="External"/><Relationship Id="rId4" Type="http://schemas.openxmlformats.org/officeDocument/2006/relationships/hyperlink" Target="https://www.ncbi.nlm.nih.gov/pmc/articles/PMC7538196/table/T1/?report=objectonl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McDonough</dc:creator>
  <cp:keywords/>
  <dc:description/>
  <cp:lastModifiedBy>Stoia, Jennifer A. (ELS-HBE)</cp:lastModifiedBy>
  <cp:revision>3</cp:revision>
  <dcterms:created xsi:type="dcterms:W3CDTF">2024-12-03T04:14:00Z</dcterms:created>
  <dcterms:modified xsi:type="dcterms:W3CDTF">2025-02-18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18T00:11:4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1d0dca3-841e-49b7-9cba-a51fd4b34f31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